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6199A" w14:textId="0927EF44" w:rsidR="00E429C0" w:rsidRPr="00785B7E" w:rsidRDefault="00785B7E" w:rsidP="00785B7E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80"/>
      <w:r w:rsidRPr="00785B7E">
        <w:rPr>
          <w:rFonts w:ascii="Times New Roman" w:hAnsi="Times New Roman" w:cs="Times New Roman"/>
          <w:b/>
          <w:bCs/>
          <w:sz w:val="22"/>
          <w:szCs w:val="24"/>
        </w:rPr>
        <w:t xml:space="preserve">Supplemental Table </w:t>
      </w:r>
      <w:r w:rsidR="007D7AFE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="00E92A89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785B7E">
        <w:rPr>
          <w:rFonts w:ascii="Times New Roman" w:hAnsi="Times New Roman" w:cs="Times New Roman"/>
          <w:b/>
          <w:bCs/>
          <w:sz w:val="22"/>
          <w:szCs w:val="24"/>
        </w:rPr>
        <w:t>. Pooled spearman correlation coefficient for energy and nutrients stratified by administration mode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09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87"/>
      </w:tblGrid>
      <w:tr w:rsidR="00785B7E" w:rsidRPr="00785B7E" w14:paraId="6505E76A" w14:textId="77777777" w:rsidTr="00785B7E">
        <w:trPr>
          <w:trHeight w:val="290"/>
        </w:trPr>
        <w:tc>
          <w:tcPr>
            <w:tcW w:w="351" w:type="pct"/>
            <w:vMerge w:val="restart"/>
            <w:shd w:val="clear" w:color="auto" w:fill="auto"/>
            <w:noWrap/>
            <w:vAlign w:val="center"/>
            <w:hideMark/>
          </w:tcPr>
          <w:p w14:paraId="46E1A89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5A0D35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lf-administration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47BF7E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erview-administration</w:t>
            </w:r>
          </w:p>
        </w:tc>
        <w:tc>
          <w:tcPr>
            <w:tcW w:w="1550" w:type="pct"/>
            <w:gridSpan w:val="6"/>
            <w:shd w:val="clear" w:color="auto" w:fill="auto"/>
            <w:noWrap/>
            <w:vAlign w:val="center"/>
            <w:hideMark/>
          </w:tcPr>
          <w:p w14:paraId="1853E1B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available</w:t>
            </w:r>
          </w:p>
        </w:tc>
      </w:tr>
      <w:tr w:rsidR="00785B7E" w:rsidRPr="00785B7E" w14:paraId="60CDDB05" w14:textId="77777777" w:rsidTr="00785B7E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2E8BBC7A" w14:textId="77777777" w:rsidR="00785B7E" w:rsidRPr="00785B7E" w:rsidRDefault="00785B7E" w:rsidP="0078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41CA6E8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0DFF4BE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1610618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0D79FB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1BAEF2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shd w:val="clear" w:color="auto" w:fill="auto"/>
            <w:noWrap/>
            <w:vAlign w:val="center"/>
            <w:hideMark/>
          </w:tcPr>
          <w:p w14:paraId="21875B7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785B7E" w:rsidRPr="00785B7E" w14:paraId="0EF397E6" w14:textId="77777777" w:rsidTr="00785B7E">
        <w:trPr>
          <w:trHeight w:val="280"/>
        </w:trPr>
        <w:tc>
          <w:tcPr>
            <w:tcW w:w="351" w:type="pct"/>
            <w:vMerge/>
            <w:vAlign w:val="center"/>
            <w:hideMark/>
          </w:tcPr>
          <w:p w14:paraId="54583E62" w14:textId="77777777" w:rsidR="00785B7E" w:rsidRPr="00785B7E" w:rsidRDefault="00785B7E" w:rsidP="00785B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5E213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2C75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9421A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DD10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DCC3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440D5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BFA8C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BAB7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2747D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FAF07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E819B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3050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86C3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0960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D08B4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7ADB4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33A57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4E17C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785B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785B7E" w:rsidRPr="00785B7E" w14:paraId="6579E12B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216FB2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AE655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637, 0.7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7237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7B52C5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7376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49E84F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6048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CF323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99, 0.68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C626C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CA35A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78F23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F17B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1BD4E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C4C33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4 (0.458, 0.6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811DF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68886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454C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93D09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B61CC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2E8B50D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C00C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A40D6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598, 0.6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A3342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14D98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E987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8 (0.532, 0.6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0E7DE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0200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D393C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62, 0.6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D9C7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3C999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16B5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83, 0.61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A35938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696B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60FA3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 (0.426, 0.5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6AFA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18CC1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5AE5D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 (0.337, 0.6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30B5F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C1691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3</w:t>
            </w:r>
          </w:p>
        </w:tc>
      </w:tr>
      <w:tr w:rsidR="00785B7E" w:rsidRPr="00785B7E" w14:paraId="70EA051E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7681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55B3A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612, 0.67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DAD4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145EF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8C36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518, 0.61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08F24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43C29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8D268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71, 0.6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0BAC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DF27E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0B69E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6 (0.484, 0.63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EB26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2D02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C8B45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 (0.491, 0.61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BB5F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59C7E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57A7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1 (0.360, 0.5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CAD2E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0AC31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</w:tr>
      <w:tr w:rsidR="00785B7E" w:rsidRPr="00785B7E" w14:paraId="0E24DAB4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CD3349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95D69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480, 0.7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55D56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E921B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BE698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CE24A6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4D822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87BEA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2 (0.430, 0.5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A90E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AC0F1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CC119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CCA49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D295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AB66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482C25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668B8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03808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67782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78CB8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23BA7877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E6EB0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D267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 (0.667, 0.7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D4717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11C6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03DDB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5DA77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EDA4D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D8CF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646, 0.71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C8BF97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EF33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9603C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D1C58F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8EBE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2A21E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6330C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53DD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6348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DBEB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E5A36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7EECFCB1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3AC431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96F61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96, 0.66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6AB7C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1A143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85FBD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 (0.495, 0.6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1B1EC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7890A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5176A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5 (0.522, 0.64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42FDA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08CC1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8AC74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434, 0.7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E0BD3B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C62D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C7E60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455, 0.6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D0D48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C759F5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6EF98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8 (0.238, 0.63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6805A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AE1F2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</w:tr>
      <w:tr w:rsidR="00785B7E" w:rsidRPr="00785B7E" w14:paraId="04DA8245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A70B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839BC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88, 0.6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FC54A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491E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28DFA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8 (0.462, 0.58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418E95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BD056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85F7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2 (0.489, 0.61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6FCA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A5880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60D54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18, 0.64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E1EE7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86FD0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A5407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457, 0.6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CA80AE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B6ED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BB65D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3 (0.278, 0.5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3EB7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00842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3</w:t>
            </w:r>
          </w:p>
        </w:tc>
      </w:tr>
      <w:tr w:rsidR="00785B7E" w:rsidRPr="00785B7E" w14:paraId="24EAF037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DC44A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-3 PUFA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5B109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74, 0.65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69898E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2F596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85525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 (0.410, 0.5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B53EA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3185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D9857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E2D7C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7D2FE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A2C0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B8239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3A14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35FD8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284, 0.7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4B7E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2FB5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51F3B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 (0.161, 0.6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FFB0F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3596E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1</w:t>
            </w:r>
          </w:p>
        </w:tc>
      </w:tr>
      <w:tr w:rsidR="00785B7E" w:rsidRPr="00785B7E" w14:paraId="7715D1B3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0E2EB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23204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0 (0.574, 0.62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19A69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C9BEC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A89A8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9 (0.413, 0.5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3D1CC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8538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C576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A56D31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EDD3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CA744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DBC4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0779C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D852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391, 0.5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D8B5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B0001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00909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3 (0.010, 0.5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B855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BBEF04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</w:tr>
      <w:tr w:rsidR="00785B7E" w:rsidRPr="00785B7E" w14:paraId="59B39097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B1AB96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47D4D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611, 0.6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BE662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6192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3C2D0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524, 0.6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984AE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67F105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A35D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552, 0.6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5947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220A8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FADA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4 (0.462, 0.6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39950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BB10E7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85DE2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485, 0.65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4A7504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BEDD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49217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6 (0.331, 0.6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9579A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68774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5</w:t>
            </w:r>
          </w:p>
        </w:tc>
      </w:tr>
      <w:tr w:rsidR="00785B7E" w:rsidRPr="00785B7E" w14:paraId="0A315BC1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8BECF7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2AD81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 (0.503, 0.6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AF95A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0C4E0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1B3F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3 (0.396, 0.5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3650DC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CF7D8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0EF71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625, 0.7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29E1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BA1C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D1A43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43, 0.74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9689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214A8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359D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E60E4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BEC14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910C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D4F8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4D793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74B6E41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299A3F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337AE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FE5F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B41FD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3602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908D37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A44B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F04E5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576, 0.7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4FAB4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D9488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BF86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486, 0.7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97F6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DD4A5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78D86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119C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DB6CB8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AB2E8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257A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D422E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3722A61F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3D17CE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B1296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1 (0.833, 0.9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8DD71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8262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F889D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2CD57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92367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3F4BE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0 (0.402, 0.8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5039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A9C14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6795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CE2E0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C78F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E31C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D8CDC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5BB29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DF66D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79C02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CD04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742A8386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74BBCD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986C2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6 (0.711, 0.87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7B060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A291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A5A7D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C25378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D00E0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B6460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0 (0.402, 0.8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A888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7845F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202B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4418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A6F71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6055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CB00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E34E2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39A3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4073F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AD372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72314E7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E04A52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401A7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6 (0.502, 0.8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4501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455EA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4D293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E325F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7426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EEFA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2 (0.284, 0.68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9FA70A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C1753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B9923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12A673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C7C8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7631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42DBD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9F79C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35B7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C8F52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71CF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37A593AF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E5B07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AEC6A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615, 0.67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908BCB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3C27C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CEB4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29, 0.62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EA410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2CDA34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FEA12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521, 0.65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47A5B3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0B4B5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561F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445, 0.6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BF2E6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091254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50DEB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 (0.404, 0.6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7C702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8E7CD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D2FE2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1 (0.240, 0.5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6D9D0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2CD9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8</w:t>
            </w:r>
          </w:p>
        </w:tc>
      </w:tr>
      <w:tr w:rsidR="00785B7E" w:rsidRPr="00785B7E" w14:paraId="67496B5E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1F822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D018D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499, 0.7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5686D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7FB4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3E8C3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 (0.329, 0.6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970C8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C76C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9A812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2 (0.466, 0.5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5AA6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A94F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57EDF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-0.06, 0.9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503A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DB55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6EE22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E71F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A10AF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2EED3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4E43F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9272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399C0D29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6A8EE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DC5AC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642, 0.7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923C2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1AC48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F1CAB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49, 0.6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FA31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4C107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1FA28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546, 0.6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AC03D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1B47C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9DC2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516, 0.66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936232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F07AC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A3C1D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451, 0.6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505E3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3B99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8F13E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419, 0.5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FFAE64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760DA1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3</w:t>
            </w:r>
          </w:p>
        </w:tc>
      </w:tr>
      <w:tr w:rsidR="00785B7E" w:rsidRPr="00785B7E" w14:paraId="78A1C9AB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2B19F1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30C38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 (0.630, 0.7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C985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119F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232A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2D21D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77C6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14E7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615081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E333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328F4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B0172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73E93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C78E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07, 0.76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C596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834C32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2F77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70D01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FBA2C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55B3C89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1C2A99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F10B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 (0.611, 0.7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5135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8D09A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B80A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 (0.397, 0.7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3732CB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873D8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501D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42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91B04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238A3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7A9A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3 (0.677, 0.7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73D8E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5518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94B10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C5936E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59D48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EB141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6E0AF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A7C5C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0254C6D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82E14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C4577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30, 0.72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95B7BA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5A32A8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A26E3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6B9F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CD2078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788C3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602, 0.67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A79AF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F06A5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2C74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D7B7E3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5A6178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E0EF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4C40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55DCD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05AF4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121C6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7C448B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565A7F07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1F1B1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2C96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635, 0.6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93D0E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C29D2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12BD6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 (0.594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F7E3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D8734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CBC8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44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C6A9B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688E4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27A66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 (0.519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28222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B3E0F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C9CAD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447, 0.6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17801B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E667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2CD9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2 (0.381, 0.6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88E4EF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780B6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3</w:t>
            </w:r>
          </w:p>
        </w:tc>
      </w:tr>
      <w:tr w:rsidR="00785B7E" w:rsidRPr="00785B7E" w14:paraId="61173015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8C81F1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5E60C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54, 0.72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FB3391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A2D55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DE5EB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2 (0.552, 0.64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E4679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673F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00142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169, 0.8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11AC6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F10BB6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F1FDD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9 (0.756, 0.93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A2F29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41AFD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03F0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 (0.314, 0.6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432E6F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D37E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A6F13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9 (0.050, 0.5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27FE8D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13C27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5</w:t>
            </w:r>
          </w:p>
        </w:tc>
      </w:tr>
      <w:tr w:rsidR="00785B7E" w:rsidRPr="00785B7E" w14:paraId="39754C12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19C76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8C93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624, 0.72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FD07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087D4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BB988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68, 0.67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D6B3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DB4146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7E780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266, 0.8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ECF4D2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1CFBC3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755FA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9 (0.653, 0.9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E36E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0B314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6E383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483, 0.6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6EDA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8BAFEF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D42E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2 (0.138, 0.5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F17762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1DB9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6</w:t>
            </w:r>
          </w:p>
        </w:tc>
      </w:tr>
      <w:tr w:rsidR="00785B7E" w:rsidRPr="00785B7E" w14:paraId="285B18B1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3F41F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6D920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4 (0.843, 0.9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8878D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B9025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05DEB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1 (0.787, 0.8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03DFEC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62F7A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C3645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2 (0.697, 0.79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EDFB1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C630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3C3F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42, 0.7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66F422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54873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74B67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9 (0.632, 0.8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88BD0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C8D8E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35556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383, 0.75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1A41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51EF6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</w:t>
            </w:r>
          </w:p>
        </w:tc>
      </w:tr>
      <w:tr w:rsidR="00785B7E" w:rsidRPr="00785B7E" w14:paraId="08FEF4A2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9CF0DF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57005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22, 0.7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B4D4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3638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2B15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510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DF433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C578EC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0C66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502, 0.6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4D13E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59DD9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9714C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 (0.373, 0.6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04896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182B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43197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0 (0.379, 0.58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B34F64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D8A1A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BDCBB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 (0.199, 0.62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3C51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71202B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1</w:t>
            </w:r>
          </w:p>
        </w:tc>
      </w:tr>
      <w:tr w:rsidR="00785B7E" w:rsidRPr="00785B7E" w14:paraId="0F8470DD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FBAFB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90B02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570, 0.65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C3D77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E2DA24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B78AE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 (0.492, 0.61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57DB2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7EC22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EB36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8 (0.498, 0.61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F90C88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06AA95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EFE3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1 (0.380, 0.5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FC234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2E13BF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C589C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6 (0.135, 0.52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6429E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D901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263B4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 (0.156, 0.53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9BC388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D08B7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</w:tr>
      <w:tr w:rsidR="00785B7E" w:rsidRPr="00785B7E" w14:paraId="61CF1206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6EA8D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32F3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7 (0.627, 0.68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0C6DB7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DE6B0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BCBCB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71, 0.6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9FA14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FAE5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434E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539, 0.65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3A4AE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58579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24DCE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1 (0.514, 0.65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C3B417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4A566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E0A84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8 (0.391, 0.60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3A4418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727F1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8214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 (0.217, 0.6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579F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8CDB8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</w:tr>
      <w:tr w:rsidR="00785B7E" w:rsidRPr="00785B7E" w14:paraId="4854CA03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FF368A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β-Caroten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031E9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2 (0.632, 0.6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B9891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CCB8A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D3D5B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12, 0.6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BBA0C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B7951E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4810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426, 0.6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A8ACE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4FD1F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B099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3 (0.338, 0.7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AF9BFD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A4150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ACD9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127, 0.73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010F0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E9C0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95141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338, 0.6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309D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29880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400D88DB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7D6C1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D8F1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 (0.610, 0.68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1B242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EA0B96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F6233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499, 0.6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B31EF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B71B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B56B2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4 (0.516, 0.7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DC2D3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3BF0EA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A2636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 (0.381, 0.6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CB4EF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A216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38B2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263, 0.63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029A9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966B29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DF32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 (0.412, 0.5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4AA4E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4976BC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85B7E" w:rsidRPr="00785B7E" w14:paraId="4553AF7D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24806C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3A17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37, 0.70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FA298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BAAA8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2CE75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60, 0.7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CB4D1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CF1E4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C8EA9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369, 0.71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DDC06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32A5BA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0AC6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2 (0.104, 0.9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6627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F4141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B3299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50710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0D298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000AC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7AA0D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DF0F1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7F55CBA1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80341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5B1C7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0.586, 0.66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60C1D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F984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6EB71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3 (0.505, 0.61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873ED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65DF2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2FABC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53, 0.64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4DC958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D61566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3C78A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400, 0.5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ED39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3D1D1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4C58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 (0.463, 0.63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E63CA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5B0AE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1D7F9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 (0.301, 0.5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4B402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8DCF2A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6</w:t>
            </w:r>
          </w:p>
        </w:tc>
      </w:tr>
      <w:tr w:rsidR="00785B7E" w:rsidRPr="00785B7E" w14:paraId="0A363889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971CC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D0BB6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 (0.649, 0.7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B153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CBF94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2623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44, 0.67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A1F88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C94CD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9507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86, 0.68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7460E3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9BDD3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81AE1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502, 0.6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017E6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55B168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7BFC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7 (0.304, 0.58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983611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307B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00EC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4 (0.143, 0.5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178E70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4403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8</w:t>
            </w:r>
          </w:p>
        </w:tc>
      </w:tr>
      <w:tr w:rsidR="00785B7E" w:rsidRPr="00785B7E" w14:paraId="222338DC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D238A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7E98F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596, 0.70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EBE735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5C0BB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39C1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432, 0.55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B6707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90547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8250B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5 (0.553, 0.79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45FB51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B395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891CF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462, 0.68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284BB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1ECFF6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FB3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 (0.273, 0.57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6899B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DDEB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A92E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2 (0.285, 0.45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61A00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46046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85B7E" w:rsidRPr="00785B7E" w14:paraId="7AA4A6F0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C49232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D6FAE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19, 0.71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63E79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9B8D2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72D36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50, 0.66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25D2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8137EB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F0562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3 (0.339, 0.6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52691D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3B637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6AEC4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9 (0.255, 0.45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0F7319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373B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ED24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 (0.385, 0.5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7A8661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60857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ED50F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2 (0.123, 0.51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A48F88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C739EE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7</w:t>
            </w:r>
          </w:p>
        </w:tc>
      </w:tr>
      <w:tr w:rsidR="00785B7E" w:rsidRPr="00785B7E" w14:paraId="2A27AF23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9A531E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7880B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626, 0.68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EE30B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CEABD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A4855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566, 0.66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9C5A3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3D89E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E05D4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 (0.458, 0.64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6738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DD0E2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73DA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365, 0.80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D94803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508410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B2C1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4 (0.267, 0.59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CA3A7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69F65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1B18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4 (0.159, 0.4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8504B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1372C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85B7E" w:rsidRPr="00785B7E" w14:paraId="69AD440A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F769FF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E2AC4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 (0.608, 0.71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F8F85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5AF5F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9A196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473, 0.66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CE8CF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02D12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1F5EF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2 (0.461, 0.6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E8B561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719B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608E2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 (0.422, 0.6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2394CB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4038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B73B2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6582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4EB3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367F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B658A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7369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30CE5436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182A8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24FA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87, 0.66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A8F3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A9095A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C968A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 (0.405, 0.5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4C0B1C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71C4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9A1F6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473, 0.70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5B2EF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C92809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5BD5C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373, 0.71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24301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55E0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969C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1 (0.226, 0.5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21140F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F73B1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A3EED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1 (0.050, 0.6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10EEBD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79D43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</w:p>
        </w:tc>
      </w:tr>
      <w:tr w:rsidR="00785B7E" w:rsidRPr="00785B7E" w14:paraId="55F7BCC8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68171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β-Caroten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EB820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600, 0.68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E83A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1D340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61198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531, 0.6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1E147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B049FD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7560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 (0.508, 0.6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1687E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677E8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6DFF4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 (0.479, 0.57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7E7E2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5FC290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BFBE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4 (0.333, 0.5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FA1CD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1304C0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E0802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8 (0.265, 0.49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3A238E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6EE29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85B7E" w:rsidRPr="00785B7E" w14:paraId="61374BCF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C121D2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F5022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53, 0.71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B5FCF8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AA68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7808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410, 0.683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EF2A2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3100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DC8D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6 (0.527, 0.79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C3034D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068004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DFC4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 (0.065, 0.93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38E46A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439BF3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68EBE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0 (0.501, 0.6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2E82A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57035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2886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 (0.368, 0.59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3CA86B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9F81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9</w:t>
            </w:r>
          </w:p>
        </w:tc>
      </w:tr>
      <w:tr w:rsidR="00785B7E" w:rsidRPr="00785B7E" w14:paraId="13C62D04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16435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620EF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 (0.649, 0.78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8E4929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D961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6D55F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611, 0.72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E88A72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B81275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CFC41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476, 0.69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A1C39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5D9B55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EFF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377, 0.7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663E3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6D91C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7D87C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 (0.551, 0.73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BCEE85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B4F00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6A32B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413, 0.69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029347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7CF38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7635FE36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4B9B00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A37BA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 (0.636, 0.69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4CC61F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D7B4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391A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 (0.566, 0.64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6C6A2B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D5CF1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A36C8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0 (0.532, 0.6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881DE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1EF5DF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F39D2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2 (0.496, 0.67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AE18A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9606C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8EDE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5 (0.401, 0.57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F414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CE15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19999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1 (0.398, 0.5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272F1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47813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3</w:t>
            </w:r>
          </w:p>
        </w:tc>
      </w:tr>
      <w:tr w:rsidR="00785B7E" w:rsidRPr="00785B7E" w14:paraId="306923F0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06663F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r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15C86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605, 0.67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B70BA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473B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B7B19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66, 0.65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7254E1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32A15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63D1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542, 0.648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2683DD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1938F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AC6AF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 (0.458, 0.62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F8FBDB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6E4D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8EECA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393, 0.58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1A737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CCE5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49B21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4 (0.285, 0.5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E57AF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503087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1</w:t>
            </w:r>
          </w:p>
        </w:tc>
      </w:tr>
      <w:tr w:rsidR="00785B7E" w:rsidRPr="00785B7E" w14:paraId="5CCFF6D6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C946C1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0316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2813C2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ED801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5860C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5858B6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411E5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3502F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BF62A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539290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E751B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13612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68D86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41FB3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D4F887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F32DDA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6EA65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8F01A8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361BA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7D8D0F48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13D64C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501BD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 (0.573, 0.69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497A2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CE0CD1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29B75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476, 0.67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66C3EE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B709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F91EF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12, 0.72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12583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721991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F9C0A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 (0.499, 0.78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E605ED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245E3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3E34B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415, 0.69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5797C8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AAAF9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1F135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5 (0.355, 0.54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634CDA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2C1BD6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85B7E" w:rsidRPr="00785B7E" w14:paraId="2F4BEB82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79033B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1BF4E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1 (0.599, 0.83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9009F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DAB80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D2849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 (0.638, 0.81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D364AF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6E7781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F7F72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1 (0.332, 0.92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BD2894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6E98CB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C8F29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 (0.479, 0.84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0108DE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621F14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32EAE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F6A17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1282E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348F8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C728C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810FE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785B7E" w:rsidRPr="00785B7E" w14:paraId="19C5B6F5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E96A4D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3F3C1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 (0.633, 0.70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F183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4B6EC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E55FA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583, 0.66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69416B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390E8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F0126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58, 0.67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9FF222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BCE347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BFB49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59, 0.68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57ED18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39F4D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7409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6 (0.436, 0.63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5984CB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C4D697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690F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7 (0.107, 0.56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9923CD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340C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</w:tr>
      <w:tr w:rsidR="00785B7E" w:rsidRPr="00785B7E" w14:paraId="338DA3F9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1089D1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7F24C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 (0.573, 0.70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2B3446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25325C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DC92A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 (0.549, 0.66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AF362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60420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6466A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 (0.563, 0.70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1C1F36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A4544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41B35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492, 0.684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899CA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C4C2F5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C06F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7 (0.409, 0.611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E90AD5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F5752C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0E6FA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8 (0.234, 0.540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18DE6D0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80A709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1</w:t>
            </w:r>
          </w:p>
        </w:tc>
      </w:tr>
      <w:tr w:rsidR="00785B7E" w:rsidRPr="00785B7E" w14:paraId="12100D83" w14:textId="77777777" w:rsidTr="00785B7E">
        <w:trPr>
          <w:trHeight w:val="28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BD868D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3BC539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 (0.626, 0.69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809D48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C2A269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.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164A0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525, 0.636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A223DEA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EAE184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E5D5E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531, 0.679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74ABEC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986A2CD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2074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02, 0.65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1271C6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47891A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777F8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 (0.409, 0.605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5364B7DC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9EE4DE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2EC49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0 (0.327, 0.59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6B37FD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DFEC6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1</w:t>
            </w:r>
          </w:p>
        </w:tc>
      </w:tr>
      <w:tr w:rsidR="00785B7E" w:rsidRPr="00785B7E" w14:paraId="0CA82794" w14:textId="77777777" w:rsidTr="00785B7E">
        <w:trPr>
          <w:trHeight w:val="290"/>
        </w:trPr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CE3050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n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43A37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 (0.627, 0.767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49E4187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8AE16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F5D5EE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321CD71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7736538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FED81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06, 0.682)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0BB55795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EDA574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F12111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E8E5F6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6EF6856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82644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2A4D40F2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0C15F40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700433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14:paraId="755DEC5F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41DC2B" w14:textId="77777777" w:rsidR="00785B7E" w:rsidRPr="00785B7E" w:rsidRDefault="00785B7E" w:rsidP="00785B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85B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266BA0D7" w14:textId="2A918445" w:rsidR="00785B7E" w:rsidRDefault="00785B7E" w:rsidP="00785B7E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785B7E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6D330245" w14:textId="0A0630F9" w:rsidR="00785B7E" w:rsidRPr="00785B7E" w:rsidRDefault="00785B7E"/>
    <w:sectPr w:rsidR="00785B7E" w:rsidRPr="00785B7E" w:rsidSect="00785B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B4A4F2" w14:textId="77777777" w:rsidR="00A777F3" w:rsidRDefault="00A777F3" w:rsidP="00785B7E">
      <w:r>
        <w:separator/>
      </w:r>
    </w:p>
  </w:endnote>
  <w:endnote w:type="continuationSeparator" w:id="0">
    <w:p w14:paraId="04872EE3" w14:textId="77777777" w:rsidR="00A777F3" w:rsidRDefault="00A777F3" w:rsidP="0078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2AD8F" w14:textId="77777777" w:rsidR="00A777F3" w:rsidRDefault="00A777F3" w:rsidP="00785B7E">
      <w:r>
        <w:separator/>
      </w:r>
    </w:p>
  </w:footnote>
  <w:footnote w:type="continuationSeparator" w:id="0">
    <w:p w14:paraId="38D55E27" w14:textId="77777777" w:rsidR="00A777F3" w:rsidRDefault="00A777F3" w:rsidP="0078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NAVCIMPC3MBCSUcpOLW4ODM/D6TAsBYAhUmWdiwAAAA="/>
  </w:docVars>
  <w:rsids>
    <w:rsidRoot w:val="00A00E7E"/>
    <w:rsid w:val="00785B7E"/>
    <w:rsid w:val="007D6B88"/>
    <w:rsid w:val="007D7AFE"/>
    <w:rsid w:val="009D73B8"/>
    <w:rsid w:val="00A00E7E"/>
    <w:rsid w:val="00A777F3"/>
    <w:rsid w:val="00D13BD0"/>
    <w:rsid w:val="00E429C0"/>
    <w:rsid w:val="00E9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9B438"/>
  <w15:chartTrackingRefBased/>
  <w15:docId w15:val="{1C9F702D-E1A7-4520-A102-8C6BB378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B7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85B7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85B7E"/>
    <w:rPr>
      <w:color w:val="954F72"/>
      <w:u w:val="single"/>
    </w:rPr>
  </w:style>
  <w:style w:type="paragraph" w:customStyle="1" w:styleId="msonormal0">
    <w:name w:val="msonormal"/>
    <w:basedOn w:val="a"/>
    <w:rsid w:val="00785B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85B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85B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785B7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785B7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785B7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785B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785B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785B7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785B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785B7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3">
    <w:name w:val="xl73"/>
    <w:basedOn w:val="a"/>
    <w:rsid w:val="00785B7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68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4</cp:revision>
  <dcterms:created xsi:type="dcterms:W3CDTF">2020-08-14T17:58:00Z</dcterms:created>
  <dcterms:modified xsi:type="dcterms:W3CDTF">2020-11-29T03:59:00Z</dcterms:modified>
</cp:coreProperties>
</file>